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C9D4" w14:textId="77777777" w:rsidR="00880BCC" w:rsidRPr="00876EAC" w:rsidRDefault="00D0084B">
      <w:pPr>
        <w:spacing w:after="0" w:line="384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0" w:name="_Hlk117090453"/>
      <w:bookmarkEnd w:id="0"/>
      <w:r w:rsidRPr="00876EA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</w:t>
      </w:r>
      <w:r w:rsidR="00876EA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file</w:t>
      </w:r>
    </w:p>
    <w:p w14:paraId="79B98B33" w14:textId="77777777" w:rsidR="00880BCC" w:rsidRDefault="00880BCC">
      <w:pPr>
        <w:spacing w:after="0" w:line="384" w:lineRule="auto"/>
        <w:rPr>
          <w:rFonts w:ascii="Times New Roman" w:eastAsiaTheme="minorEastAsia" w:hAnsi="Times New Roman" w:cs="Times New Roman"/>
          <w:color w:val="000000"/>
        </w:rPr>
      </w:pPr>
    </w:p>
    <w:p w14:paraId="5E1E24C7" w14:textId="0C386985" w:rsidR="001868D9" w:rsidRPr="001868D9" w:rsidRDefault="001868D9" w:rsidP="001868D9">
      <w:pPr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EE24C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upplementary </w:t>
      </w:r>
      <w:r w:rsidR="000A1E73" w:rsidRPr="00EE24C7">
        <w:rPr>
          <w:rFonts w:ascii="Times New Roman" w:eastAsia="Times New Roman" w:hAnsi="Times New Roman" w:cs="Times New Roman"/>
          <w:color w:val="000000"/>
          <w:sz w:val="22"/>
          <w:szCs w:val="22"/>
        </w:rPr>
        <w:t>T</w:t>
      </w:r>
      <w:r w:rsidRPr="00EE24C7">
        <w:rPr>
          <w:rFonts w:ascii="Times New Roman" w:eastAsia="Times New Roman" w:hAnsi="Times New Roman" w:cs="Times New Roman"/>
          <w:color w:val="000000"/>
          <w:sz w:val="22"/>
          <w:szCs w:val="22"/>
        </w:rPr>
        <w:t>able 1. Disease codes for dental diseases</w:t>
      </w:r>
    </w:p>
    <w:tbl>
      <w:tblPr>
        <w:tblStyle w:val="a8"/>
        <w:tblW w:w="844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370"/>
        <w:gridCol w:w="1558"/>
        <w:gridCol w:w="4520"/>
      </w:tblGrid>
      <w:tr w:rsidR="00880BCC" w14:paraId="5447CEBC" w14:textId="77777777">
        <w:trPr>
          <w:trHeight w:val="276"/>
          <w:jc w:val="center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CCD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tal diseas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540A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D2FC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 code</w:t>
            </w:r>
          </w:p>
        </w:tc>
      </w:tr>
      <w:tr w:rsidR="00880BCC" w14:paraId="3E4C4333" w14:textId="77777777">
        <w:trPr>
          <w:trHeight w:val="628"/>
          <w:jc w:val="center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DD2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matiti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3A93" w14:textId="4AFA3D1B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12, A69</w:t>
            </w:r>
            <w:r w:rsidR="00D226D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, B00, B37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05D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80BCC" w14:paraId="40275592" w14:textId="77777777">
        <w:trPr>
          <w:trHeight w:val="276"/>
          <w:jc w:val="center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C35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oth los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87F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08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CA08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4412, U4413, U4414</w:t>
            </w:r>
          </w:p>
        </w:tc>
      </w:tr>
      <w:tr w:rsidR="00880BCC" w14:paraId="75CBEF43" w14:textId="77777777">
        <w:trPr>
          <w:trHeight w:val="1332"/>
          <w:jc w:val="center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928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tal caries/pulp diseas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889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02, K04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593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0001, U0002, U0010, U0020, U0050, U0060, U0074, U0101, U0116, U0121, U0126, U0210, </w:t>
            </w:r>
          </w:p>
          <w:p w14:paraId="4A59E5A6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0131-U0138, U0151-U0154, U0200 </w:t>
            </w:r>
          </w:p>
        </w:tc>
      </w:tr>
      <w:tr w:rsidR="00880BCC" w14:paraId="753E8250" w14:textId="77777777">
        <w:trPr>
          <w:trHeight w:val="1332"/>
          <w:jc w:val="center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D50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ngivitis/periodontal diseas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3DF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05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D659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1010, U1020, U1030, U1040, U1051, U1052, U1060, U1071, U1072, U1081, U1082, U1100, U1131, U1132, U2231, U2232, U2233, U2240,</w:t>
            </w:r>
          </w:p>
          <w:p w14:paraId="215FDA18" w14:textId="77777777" w:rsidR="00880BCC" w:rsidRDefault="00D0084B">
            <w:pPr>
              <w:keepNext/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4412, U4413, U4414</w:t>
            </w:r>
          </w:p>
        </w:tc>
      </w:tr>
    </w:tbl>
    <w:p w14:paraId="7A1A2EB8" w14:textId="77777777" w:rsidR="00880BCC" w:rsidRDefault="00880BCC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bookmarkStart w:id="1" w:name="_heading=h.gjdgxs" w:colFirst="0" w:colLast="0"/>
      <w:bookmarkEnd w:id="1"/>
    </w:p>
    <w:p w14:paraId="597F4C31" w14:textId="77777777" w:rsidR="00880BCC" w:rsidRDefault="00D0084B">
      <w:pPr>
        <w:widowControl/>
        <w:rPr>
          <w:rFonts w:ascii="함초롬바탕" w:eastAsia="함초롬바탕" w:hAnsi="함초롬바탕" w:cs="함초롬바탕"/>
          <w:color w:val="000000"/>
        </w:rPr>
      </w:pPr>
      <w:r>
        <w:br w:type="page"/>
      </w:r>
    </w:p>
    <w:p w14:paraId="039ADDAE" w14:textId="77777777" w:rsidR="00880BCC" w:rsidRPr="001868D9" w:rsidRDefault="001868D9" w:rsidP="001868D9">
      <w:pPr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eastAsiaTheme="minorEastAsia" w:hAnsi="Times New Roman" w:cs="Times New Roman"/>
          <w:color w:val="000000"/>
          <w:sz w:val="22"/>
          <w:szCs w:val="22"/>
        </w:rPr>
      </w:pPr>
      <w:r w:rsidRPr="001868D9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0A1E73">
        <w:rPr>
          <w:rFonts w:ascii="Times New Roman" w:eastAsia="Times New Roman" w:hAnsi="Times New Roman" w:cs="Times New Roman"/>
          <w:color w:val="000000"/>
          <w:sz w:val="22"/>
          <w:szCs w:val="22"/>
        </w:rPr>
        <w:t>T</w:t>
      </w:r>
      <w:r w:rsidRPr="001868D9">
        <w:rPr>
          <w:rFonts w:ascii="Times New Roman" w:eastAsia="Times New Roman" w:hAnsi="Times New Roman" w:cs="Times New Roman"/>
          <w:color w:val="000000"/>
          <w:sz w:val="22"/>
          <w:szCs w:val="22"/>
        </w:rPr>
        <w:t>able 2. Disease codes for baseline diseases</w:t>
      </w:r>
    </w:p>
    <w:tbl>
      <w:tblPr>
        <w:tblStyle w:val="a9"/>
        <w:tblW w:w="641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321"/>
        <w:gridCol w:w="4091"/>
      </w:tblGrid>
      <w:tr w:rsidR="00880BCC" w14:paraId="48D26B32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029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disease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9B3E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</w:tr>
      <w:tr w:rsidR="00880BCC" w14:paraId="3692FE51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368E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B3C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1-E14</w:t>
            </w:r>
          </w:p>
        </w:tc>
      </w:tr>
      <w:tr w:rsidR="00880BCC" w14:paraId="69970B7D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3567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914E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0-I13, I15</w:t>
            </w:r>
          </w:p>
        </w:tc>
      </w:tr>
      <w:tr w:rsidR="00880BCC" w14:paraId="1C88D145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B66A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F1F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78</w:t>
            </w:r>
          </w:p>
        </w:tc>
      </w:tr>
      <w:tr w:rsidR="00880BCC" w14:paraId="128B6198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FD5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B736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5-M19, M47, M05-M06</w:t>
            </w:r>
          </w:p>
        </w:tc>
      </w:tr>
      <w:tr w:rsidR="00880BCC" w14:paraId="21D7547D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C8E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1B98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80-M81</w:t>
            </w:r>
          </w:p>
        </w:tc>
      </w:tr>
      <w:tr w:rsidR="00880BCC" w14:paraId="2197D947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F0B6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ious disease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63E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00-B99</w:t>
            </w:r>
          </w:p>
        </w:tc>
      </w:tr>
      <w:tr w:rsidR="00880BCC" w14:paraId="42DFF0DF" w14:textId="77777777">
        <w:trPr>
          <w:trHeight w:val="194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3C27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ointestinal disease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895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25-K31, K50-K52</w:t>
            </w:r>
          </w:p>
        </w:tc>
      </w:tr>
      <w:tr w:rsidR="00880BCC" w14:paraId="45C8050D" w14:textId="77777777">
        <w:trPr>
          <w:trHeight w:val="276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6BF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904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20-I25, I50</w:t>
            </w:r>
          </w:p>
        </w:tc>
      </w:tr>
      <w:tr w:rsidR="00880BCC" w14:paraId="2B4320F6" w14:textId="77777777">
        <w:trPr>
          <w:trHeight w:val="194"/>
          <w:jc w:val="center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8BBB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4DC3" w14:textId="77777777" w:rsidR="00880BCC" w:rsidRDefault="00D0084B">
            <w:pPr>
              <w:keepNext/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45-G46, I60-I69</w:t>
            </w:r>
          </w:p>
        </w:tc>
      </w:tr>
    </w:tbl>
    <w:p w14:paraId="49543F27" w14:textId="77777777" w:rsidR="00880BCC" w:rsidRDefault="00D0084B">
      <w:pPr>
        <w:widowControl/>
        <w:rPr>
          <w:rFonts w:ascii="함초롬바탕" w:eastAsia="함초롬바탕" w:hAnsi="함초롬바탕" w:cs="함초롬바탕"/>
          <w:color w:val="000000"/>
        </w:rPr>
      </w:pPr>
      <w:bookmarkStart w:id="2" w:name="_heading=h.30j0zll" w:colFirst="0" w:colLast="0"/>
      <w:bookmarkEnd w:id="2"/>
      <w:r>
        <w:br w:type="page"/>
      </w:r>
    </w:p>
    <w:p w14:paraId="4007A771" w14:textId="77777777" w:rsidR="001868D9" w:rsidRPr="001868D9" w:rsidRDefault="001868D9" w:rsidP="001868D9">
      <w:pPr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1868D9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0A1E73">
        <w:rPr>
          <w:rFonts w:ascii="Times New Roman" w:eastAsia="Times New Roman" w:hAnsi="Times New Roman" w:cs="Times New Roman"/>
          <w:color w:val="000000"/>
          <w:sz w:val="22"/>
          <w:szCs w:val="22"/>
        </w:rPr>
        <w:t>T</w:t>
      </w:r>
      <w:r w:rsidRPr="001868D9">
        <w:rPr>
          <w:rFonts w:ascii="Times New Roman" w:eastAsia="Times New Roman" w:hAnsi="Times New Roman" w:cs="Times New Roman"/>
          <w:color w:val="000000"/>
          <w:sz w:val="22"/>
          <w:szCs w:val="22"/>
        </w:rPr>
        <w:t>able 3. Disease codes for cancer type and the number of participants</w:t>
      </w:r>
    </w:p>
    <w:tbl>
      <w:tblPr>
        <w:tblStyle w:val="aa"/>
        <w:tblW w:w="636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35"/>
        <w:gridCol w:w="3707"/>
        <w:gridCol w:w="1123"/>
      </w:tblGrid>
      <w:tr w:rsidR="00880BCC" w14:paraId="2347C392" w14:textId="77777777">
        <w:trPr>
          <w:trHeight w:val="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5F97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 type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C68C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C686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880BCC" w14:paraId="03A0B469" w14:textId="77777777">
        <w:trPr>
          <w:trHeight w:val="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770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al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24B5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00-C06, C430-C440, C46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1EA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</w:tr>
      <w:tr w:rsidR="00880BCC" w14:paraId="54B2C177" w14:textId="77777777">
        <w:trPr>
          <w:trHeight w:val="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C04A" w14:textId="412D08D6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="00323D1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ad and neck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ADCC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07-C14, C30-C32, C410-C411, C432-C434, C442-C444, C470, C490, C76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5FEC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1</w:t>
            </w:r>
          </w:p>
        </w:tc>
      </w:tr>
      <w:tr w:rsidR="00880BCC" w14:paraId="74FD2BA7" w14:textId="77777777">
        <w:trPr>
          <w:trHeight w:val="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DF2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yroid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9F3B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7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8B1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62</w:t>
            </w:r>
          </w:p>
        </w:tc>
      </w:tr>
      <w:tr w:rsidR="00880BCC" w14:paraId="5CEE7284" w14:textId="77777777">
        <w:trPr>
          <w:trHeight w:val="2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AE9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9EC1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81-C9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4727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7</w:t>
            </w:r>
          </w:p>
        </w:tc>
      </w:tr>
      <w:tr w:rsidR="00880BCC" w14:paraId="249E63AC" w14:textId="77777777">
        <w:trPr>
          <w:trHeight w:val="2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1981" w14:textId="77B8D959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="00323D1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id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44C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C co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6040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59</w:t>
            </w:r>
          </w:p>
        </w:tc>
      </w:tr>
      <w:tr w:rsidR="00880BCC" w14:paraId="7A6846DB" w14:textId="77777777">
        <w:trPr>
          <w:trHeight w:val="256"/>
          <w:jc w:val="center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90F4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C7D1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00-C9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7B69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625</w:t>
            </w:r>
          </w:p>
        </w:tc>
      </w:tr>
    </w:tbl>
    <w:p w14:paraId="0D7325FD" w14:textId="77777777" w:rsidR="00880BCC" w:rsidRDefault="00880BCC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bookmarkStart w:id="3" w:name="_heading=h.1fob9te" w:colFirst="0" w:colLast="0"/>
      <w:bookmarkEnd w:id="3"/>
    </w:p>
    <w:p w14:paraId="15851A14" w14:textId="77777777" w:rsidR="00880BCC" w:rsidRDefault="00D0084B">
      <w:pPr>
        <w:widowControl/>
        <w:rPr>
          <w:rFonts w:ascii="함초롬바탕" w:eastAsia="함초롬바탕" w:hAnsi="함초롬바탕" w:cs="함초롬바탕"/>
          <w:color w:val="000000"/>
        </w:rPr>
      </w:pPr>
      <w:r>
        <w:br w:type="page"/>
      </w:r>
    </w:p>
    <w:p w14:paraId="2E462977" w14:textId="77777777" w:rsidR="00880BCC" w:rsidRDefault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2"/>
        </w:rPr>
        <w:lastRenderedPageBreak/>
        <w:t>S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upplementary Figure </w:t>
      </w:r>
      <w:r>
        <w:rPr>
          <w:rFonts w:ascii="Times New Roman" w:eastAsia="Times New Roman" w:hAnsi="Times New Roman" w:cs="Times New Roman"/>
          <w:color w:val="000000"/>
          <w:sz w:val="22"/>
        </w:rPr>
        <w:t>1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>.</w:t>
      </w:r>
      <w:r w:rsidRPr="001868D9">
        <w:rPr>
          <w:rFonts w:ascii="Arial" w:eastAsia="Arial" w:hAnsi="Arial" w:cs="Arial"/>
          <w:color w:val="000000"/>
          <w:sz w:val="22"/>
        </w:rPr>
        <w:t xml:space="preserve"> 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Time-dependent SHRs of treatment events for </w:t>
      </w:r>
      <w:r>
        <w:rPr>
          <w:rFonts w:ascii="Times New Roman" w:eastAsia="Times New Roman" w:hAnsi="Times New Roman" w:cs="Times New Roman"/>
          <w:color w:val="000000"/>
          <w:sz w:val="22"/>
        </w:rPr>
        <w:t>stomatitis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 considering death as a competing event depending on cancer type.</w:t>
      </w:r>
      <w:r w:rsidR="00D0084B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49B43E02" wp14:editId="22BBAF0A">
                <wp:simplePos x="0" y="0"/>
                <wp:positionH relativeFrom="column">
                  <wp:posOffset>1</wp:posOffset>
                </wp:positionH>
                <wp:positionV relativeFrom="paragraph">
                  <wp:posOffset>3848100</wp:posOffset>
                </wp:positionV>
                <wp:extent cx="635" cy="12700"/>
                <wp:effectExtent l="0" t="0" r="0" b="0"/>
                <wp:wrapTopAndBottom distT="0" distB="0"/>
                <wp:docPr id="24" name="직사각형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41510" y="3779683"/>
                          <a:ext cx="580898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AF443C" w14:textId="77777777" w:rsidR="00880BCC" w:rsidRDefault="00D0084B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>Supplementary 4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 xml:space="preserve">Time-dependent hazard ratios of treatment events for stomatitis considering death as a competing event depending on cancer type as expressed by points according to the follow-up period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The bold line represents a hazard ratio of 1.0, indicating the same risk between cancer patients and the control group.</w:t>
                            </w:r>
                          </w:p>
                          <w:p w14:paraId="29D99DD8" w14:textId="77777777" w:rsidR="00880BCC" w:rsidRDefault="00880BCC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B43E02" id="직사각형 24" o:spid="_x0000_s1026" style="position:absolute;left:0;text-align:left;margin-left:0;margin-top:303pt;width:.05pt;height:1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" stroked="f">
                <v:textbox inset="0,0,0,0">
                  <w:txbxContent>
                    <w:p w14:paraId="47AF443C" w14:textId="77777777" w:rsidR="00880BCC" w:rsidRDefault="00D0084B">
                      <w:pPr>
                        <w:spacing w:after="0" w:line="240" w:lineRule="auto"/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>Supplementary 4.</w:t>
                      </w: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 xml:space="preserve">Time-dependent hazard ratios of treatment events for stomatitis considering death as a competing event depending on cancer type as expressed by points according to the follow-up period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The bold line represents a hazard ratio of 1.0, indicating the same risk between cancer patients and the control group.</w:t>
                      </w:r>
                    </w:p>
                    <w:p w14:paraId="29D99DD8" w14:textId="77777777" w:rsidR="00880BCC" w:rsidRDefault="00880BCC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54B1768C" w14:textId="77777777" w:rsidR="00880BCC" w:rsidRDefault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1536E415" wp14:editId="75D8BE1C">
                <wp:simplePos x="0" y="0"/>
                <wp:positionH relativeFrom="margin">
                  <wp:align>left</wp:align>
                </wp:positionH>
                <wp:positionV relativeFrom="paragraph">
                  <wp:posOffset>3181985</wp:posOffset>
                </wp:positionV>
                <wp:extent cx="5818505" cy="548640"/>
                <wp:effectExtent l="0" t="0" r="0" b="3810"/>
                <wp:wrapTopAndBottom distT="0" distB="0"/>
                <wp:docPr id="4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50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2E0A49" w14:textId="77777777" w:rsidR="001868D9" w:rsidRDefault="001868D9" w:rsidP="001868D9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 w:rsidRPr="00DE3F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 xml:space="preserve">SHRs are expressed by points according to the follow-up period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 The bold line represents a hazard ratio of 1.0, indicating the same risk between cancer patients and the control group.</w:t>
                            </w:r>
                          </w:p>
                          <w:p w14:paraId="794D6F0E" w14:textId="77777777" w:rsidR="001868D9" w:rsidRDefault="001868D9" w:rsidP="001868D9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36E415" id="직사각형 4" o:spid="_x0000_s1027" style="position:absolute;left:0;text-align:left;margin-left:0;margin-top:250.55pt;width:458.15pt;height:43.2pt;z-index:25166745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" stroked="f">
                <v:textbox inset="0,0,0,0">
                  <w:txbxContent>
                    <w:p w14:paraId="582E0A49" w14:textId="77777777" w:rsidR="001868D9" w:rsidRDefault="001868D9" w:rsidP="001868D9">
                      <w:pPr>
                        <w:spacing w:after="0" w:line="240" w:lineRule="auto"/>
                        <w:jc w:val="left"/>
                        <w:textDirection w:val="btLr"/>
                      </w:pPr>
                      <w:r w:rsidRPr="00DE3F3F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 xml:space="preserve">SHRs are expressed by points according to the follow-up period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 The bold line represents a hazard ratio of 1.0, indicating the same risk between cancer patients and the control group.</w:t>
                      </w:r>
                    </w:p>
                    <w:p w14:paraId="794D6F0E" w14:textId="77777777" w:rsidR="001868D9" w:rsidRDefault="001868D9" w:rsidP="001868D9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7023920" wp14:editId="4B564B54">
            <wp:extent cx="5724525" cy="2971800"/>
            <wp:effectExtent l="0" t="0" r="0" b="0"/>
            <wp:docPr id="2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t="2804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1DBB2B" w14:textId="77777777" w:rsidR="001868D9" w:rsidRDefault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</w:p>
    <w:p w14:paraId="0AA22017" w14:textId="77777777" w:rsidR="001868D9" w:rsidRDefault="00D0084B">
      <w:pPr>
        <w:widowControl/>
      </w:pPr>
      <w:r>
        <w:br w:type="page"/>
      </w:r>
    </w:p>
    <w:p w14:paraId="08B5C011" w14:textId="77777777" w:rsidR="001868D9" w:rsidRPr="001868D9" w:rsidRDefault="001868D9" w:rsidP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 w:rsidRPr="001868D9">
        <w:rPr>
          <w:rFonts w:ascii="Times New Roman" w:eastAsia="Times New Roman" w:hAnsi="Times New Roman" w:cs="Times New Roman"/>
          <w:color w:val="000000"/>
          <w:sz w:val="22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color w:val="000000"/>
          <w:sz w:val="22"/>
        </w:rPr>
        <w:t>2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>.</w:t>
      </w:r>
      <w:r w:rsidRPr="001868D9">
        <w:rPr>
          <w:rFonts w:ascii="Arial" w:eastAsia="Arial" w:hAnsi="Arial" w:cs="Arial"/>
          <w:color w:val="000000"/>
          <w:sz w:val="22"/>
        </w:rPr>
        <w:t xml:space="preserve"> 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Time-dependent SHRs of treatment events for </w:t>
      </w:r>
      <w:r>
        <w:rPr>
          <w:rFonts w:ascii="Times New Roman" w:eastAsia="Times New Roman" w:hAnsi="Times New Roman" w:cs="Times New Roman"/>
          <w:color w:val="000000"/>
          <w:sz w:val="22"/>
        </w:rPr>
        <w:t>tooth loss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 considering death as a competing event depending on cancer type.</w:t>
      </w:r>
    </w:p>
    <w:p w14:paraId="3F95F802" w14:textId="77777777" w:rsidR="001868D9" w:rsidRDefault="001868D9">
      <w:pPr>
        <w:widowControl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4894B307" wp14:editId="0BA4E166">
                <wp:simplePos x="0" y="0"/>
                <wp:positionH relativeFrom="margin">
                  <wp:align>left</wp:align>
                </wp:positionH>
                <wp:positionV relativeFrom="paragraph">
                  <wp:posOffset>3147060</wp:posOffset>
                </wp:positionV>
                <wp:extent cx="5818505" cy="548640"/>
                <wp:effectExtent l="0" t="0" r="0" b="3810"/>
                <wp:wrapTopAndBottom distT="0" distB="0"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50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297152" w14:textId="77777777" w:rsidR="001868D9" w:rsidRDefault="001868D9" w:rsidP="001868D9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 w:rsidRPr="00DE3F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 xml:space="preserve">SHRs are expressed by points according to the follow-up period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 The bold line represents a hazard ratio of 1.0, indicating the same risk between cancer patients and the control group.</w:t>
                            </w:r>
                          </w:p>
                          <w:p w14:paraId="47ED4070" w14:textId="77777777" w:rsidR="001868D9" w:rsidRDefault="001868D9" w:rsidP="001868D9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94B307" id="직사각형 3" o:spid="_x0000_s1028" style="position:absolute;left:0;text-align:left;margin-left:0;margin-top:247.8pt;width:458.15pt;height:43.2pt;z-index:25166540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" stroked="f">
                <v:textbox inset="0,0,0,0">
                  <w:txbxContent>
                    <w:p w14:paraId="63297152" w14:textId="77777777" w:rsidR="001868D9" w:rsidRDefault="001868D9" w:rsidP="001868D9">
                      <w:pPr>
                        <w:spacing w:after="0" w:line="240" w:lineRule="auto"/>
                        <w:jc w:val="left"/>
                        <w:textDirection w:val="btLr"/>
                      </w:pPr>
                      <w:r w:rsidRPr="00DE3F3F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 xml:space="preserve">SHRs are expressed by points according to the follow-up period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 The bold line represents a hazard ratio of 1.0, indicating the same risk between cancer patients and the control group.</w:t>
                      </w:r>
                    </w:p>
                    <w:p w14:paraId="47ED4070" w14:textId="77777777" w:rsidR="001868D9" w:rsidRDefault="001868D9" w:rsidP="001868D9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>
        <w:rPr>
          <w:rFonts w:ascii="함초롬바탕" w:eastAsia="함초롬바탕" w:hAnsi="함초롬바탕" w:cs="함초롬바탕"/>
          <w:noProof/>
          <w:color w:val="000000"/>
        </w:rPr>
        <w:drawing>
          <wp:inline distT="0" distB="0" distL="0" distR="0" wp14:anchorId="4F67AEF7" wp14:editId="57B01A50">
            <wp:extent cx="5724525" cy="2952750"/>
            <wp:effectExtent l="0" t="0" r="0" b="0"/>
            <wp:docPr id="29" name="image1.png" descr="텍스트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텍스트이(가) 표시된 사진&#10;&#10;자동 생성된 설명"/>
                    <pic:cNvPicPr preferRelativeResize="0"/>
                  </pic:nvPicPr>
                  <pic:blipFill>
                    <a:blip r:embed="rId8"/>
                    <a:srcRect t="342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952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584887" w14:textId="77777777" w:rsidR="00880BCC" w:rsidRDefault="00D0084B">
      <w:pPr>
        <w:widowControl/>
        <w:rPr>
          <w:rFonts w:ascii="함초롬바탕" w:eastAsia="함초롬바탕" w:hAnsi="함초롬바탕" w:cs="함초롬바탕"/>
          <w:color w:val="000000"/>
        </w:rPr>
      </w:pPr>
      <w:r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9EE4E13" wp14:editId="6635EEAA">
                <wp:simplePos x="0" y="0"/>
                <wp:positionH relativeFrom="column">
                  <wp:posOffset>1</wp:posOffset>
                </wp:positionH>
                <wp:positionV relativeFrom="paragraph">
                  <wp:posOffset>3136900</wp:posOffset>
                </wp:positionV>
                <wp:extent cx="635" cy="12700"/>
                <wp:effectExtent l="0" t="0" r="0" b="0"/>
                <wp:wrapTopAndBottom distT="0" distB="0"/>
                <wp:docPr id="26" name="직사각형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41510" y="3779683"/>
                          <a:ext cx="580898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1EDF37" w14:textId="77777777" w:rsidR="00880BCC" w:rsidRDefault="00D0084B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>Supplementary 5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 xml:space="preserve">Time-dependent hazard ratios of treatment events for tooth loss considering death as a competing event depending on cancer type as expressed by points according to the follow-up period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 The bold line represents a hazard ratio of 1.0, indicating the same risk between cancer patients and the control group.</w:t>
                            </w:r>
                          </w:p>
                          <w:p w14:paraId="64661187" w14:textId="77777777" w:rsidR="00880BCC" w:rsidRDefault="00880BCC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EE4E13" id="직사각형 26" o:spid="_x0000_s1029" style="position:absolute;left:0;text-align:left;margin-left:0;margin-top:247pt;width:.05pt;height: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" stroked="f">
                <v:textbox inset="0,0,0,0">
                  <w:txbxContent>
                    <w:p w14:paraId="3D1EDF37" w14:textId="77777777" w:rsidR="00880BCC" w:rsidRDefault="00D0084B">
                      <w:pPr>
                        <w:spacing w:after="0" w:line="240" w:lineRule="auto"/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>Supplementary 5.</w:t>
                      </w: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 xml:space="preserve">Time-dependent hazard ratios of treatment events for tooth loss considering death as a competing event depending on cancer type as expressed by points according to the follow-up period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 The bold line represents a hazard ratio of 1.0, indicating the same risk between cancer patients and the control group.</w:t>
                      </w:r>
                    </w:p>
                    <w:p w14:paraId="64661187" w14:textId="77777777" w:rsidR="00880BCC" w:rsidRDefault="00880BCC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10E36127" w14:textId="77777777" w:rsidR="00880BCC" w:rsidRPr="001868D9" w:rsidRDefault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 w:rsidRPr="001868D9">
        <w:rPr>
          <w:rFonts w:ascii="Times New Roman" w:eastAsia="Times New Roman" w:hAnsi="Times New Roman" w:cs="Times New Roman"/>
          <w:color w:val="000000"/>
          <w:sz w:val="22"/>
        </w:rPr>
        <w:lastRenderedPageBreak/>
        <w:t>Supplementary Figure 3.</w:t>
      </w:r>
      <w:r w:rsidRPr="001868D9">
        <w:rPr>
          <w:rFonts w:ascii="Arial" w:eastAsia="Arial" w:hAnsi="Arial" w:cs="Arial"/>
          <w:color w:val="000000"/>
          <w:sz w:val="22"/>
        </w:rPr>
        <w:t xml:space="preserve"> 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>Time-dependent SHRs of treatment events for dental caries/pulp diseases considering death as a competing event depending on cancer type.</w:t>
      </w:r>
    </w:p>
    <w:p w14:paraId="7E12BD40" w14:textId="77777777" w:rsidR="001868D9" w:rsidRDefault="001868D9">
      <w:pPr>
        <w:widowControl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11DFB3" wp14:editId="4EBFBE1A">
                <wp:simplePos x="0" y="0"/>
                <wp:positionH relativeFrom="margin">
                  <wp:posOffset>38100</wp:posOffset>
                </wp:positionH>
                <wp:positionV relativeFrom="paragraph">
                  <wp:posOffset>3183255</wp:posOffset>
                </wp:positionV>
                <wp:extent cx="5818505" cy="548640"/>
                <wp:effectExtent l="0" t="0" r="0" b="3810"/>
                <wp:wrapTopAndBottom distT="0" distB="0"/>
                <wp:docPr id="25" name="직사각형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50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5F5B51" w14:textId="77777777" w:rsidR="00880BCC" w:rsidRDefault="00DE3F3F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 w:rsidRPr="00DE3F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SHRs are</w:t>
                            </w:r>
                            <w:r w:rsidR="00D0084B" w:rsidRPr="00DE3F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 xml:space="preserve"> expressed by points according to the follow-up period. </w:t>
                            </w:r>
                            <w:r w:rsidR="00D0084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 The bold line represents a hazard ratio of 1.0, indicating the same risk between cancer patients and the control group.</w:t>
                            </w:r>
                          </w:p>
                          <w:p w14:paraId="6B3EF88E" w14:textId="77777777" w:rsidR="00880BCC" w:rsidRDefault="00880BCC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1DFB3" id="직사각형 25" o:spid="_x0000_s1030" style="position:absolute;left:0;text-align:left;margin-left:3pt;margin-top:250.65pt;width:458.15pt;height:43.2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" stroked="f">
                <v:textbox inset="0,0,0,0">
                  <w:txbxContent>
                    <w:p w14:paraId="3E5F5B51" w14:textId="77777777" w:rsidR="00880BCC" w:rsidRDefault="00DE3F3F">
                      <w:pPr>
                        <w:spacing w:after="0" w:line="240" w:lineRule="auto"/>
                        <w:jc w:val="left"/>
                        <w:textDirection w:val="btLr"/>
                      </w:pPr>
                      <w:r w:rsidRPr="00DE3F3F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SHRs are</w:t>
                      </w:r>
                      <w:r w:rsidR="00D0084B" w:rsidRPr="00DE3F3F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 xml:space="preserve"> expressed by points according to the follow-up period. </w:t>
                      </w:r>
                      <w:r w:rsidR="00D0084B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 The bold line represents a hazard ratio of 1.0, indicating the same risk between cancer patients and the control group.</w:t>
                      </w:r>
                    </w:p>
                    <w:p w14:paraId="6B3EF88E" w14:textId="77777777" w:rsidR="00880BCC" w:rsidRDefault="00880BCC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CECD0C0" wp14:editId="14111F68">
            <wp:extent cx="5724525" cy="2981325"/>
            <wp:effectExtent l="0" t="0" r="0" b="0"/>
            <wp:docPr id="2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t="2491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981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F34746" w14:textId="77777777" w:rsidR="001868D9" w:rsidRDefault="001868D9">
      <w:pPr>
        <w:widowControl/>
      </w:pPr>
    </w:p>
    <w:p w14:paraId="23020832" w14:textId="77777777" w:rsidR="00880BCC" w:rsidRDefault="00D0084B">
      <w:pPr>
        <w:widowControl/>
        <w:rPr>
          <w:rFonts w:ascii="함초롬바탕" w:eastAsia="함초롬바탕" w:hAnsi="함초롬바탕" w:cs="함초롬바탕"/>
          <w:color w:val="000000"/>
        </w:rPr>
      </w:pPr>
      <w:r>
        <w:br w:type="page"/>
      </w:r>
    </w:p>
    <w:p w14:paraId="20012FBF" w14:textId="77777777" w:rsidR="001868D9" w:rsidRPr="001868D9" w:rsidRDefault="001868D9" w:rsidP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 w:rsidRPr="001868D9">
        <w:rPr>
          <w:rFonts w:ascii="Times New Roman" w:eastAsia="Times New Roman" w:hAnsi="Times New Roman" w:cs="Times New Roman"/>
          <w:color w:val="000000"/>
          <w:sz w:val="22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color w:val="000000"/>
          <w:sz w:val="22"/>
        </w:rPr>
        <w:t>4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>.</w:t>
      </w:r>
      <w:r w:rsidRPr="001868D9">
        <w:rPr>
          <w:rFonts w:ascii="Arial" w:eastAsia="Arial" w:hAnsi="Arial" w:cs="Arial"/>
          <w:color w:val="000000"/>
          <w:sz w:val="22"/>
        </w:rPr>
        <w:t xml:space="preserve"> 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Time-dependent SHRs of treatment events for </w:t>
      </w:r>
      <w:r>
        <w:rPr>
          <w:rFonts w:ascii="Times New Roman" w:eastAsia="Times New Roman" w:hAnsi="Times New Roman" w:cs="Times New Roman"/>
          <w:color w:val="000000"/>
          <w:sz w:val="22"/>
        </w:rPr>
        <w:t>gingivitis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>/</w:t>
      </w:r>
      <w:r>
        <w:rPr>
          <w:rFonts w:ascii="Times New Roman" w:eastAsia="Times New Roman" w:hAnsi="Times New Roman" w:cs="Times New Roman"/>
          <w:color w:val="000000"/>
          <w:sz w:val="22"/>
        </w:rPr>
        <w:t>periodontal</w:t>
      </w:r>
      <w:r w:rsidRPr="001868D9">
        <w:rPr>
          <w:rFonts w:ascii="Times New Roman" w:eastAsia="Times New Roman" w:hAnsi="Times New Roman" w:cs="Times New Roman"/>
          <w:color w:val="000000"/>
          <w:sz w:val="22"/>
        </w:rPr>
        <w:t xml:space="preserve"> diseases considering death as a competing event depending on cancer type.</w:t>
      </w:r>
    </w:p>
    <w:p w14:paraId="68917419" w14:textId="77777777" w:rsidR="00880BCC" w:rsidRPr="001868D9" w:rsidRDefault="00880BCC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</w:p>
    <w:p w14:paraId="2F1FC863" w14:textId="77777777" w:rsidR="00880BCC" w:rsidRDefault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6FEEA176" wp14:editId="30B50D0D">
                <wp:simplePos x="0" y="0"/>
                <wp:positionH relativeFrom="margin">
                  <wp:align>left</wp:align>
                </wp:positionH>
                <wp:positionV relativeFrom="paragraph">
                  <wp:posOffset>3202305</wp:posOffset>
                </wp:positionV>
                <wp:extent cx="5818505" cy="548640"/>
                <wp:effectExtent l="0" t="0" r="0" b="3810"/>
                <wp:wrapTopAndBottom distT="0" distB="0"/>
                <wp:docPr id="2" name="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50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C89918" w14:textId="77777777" w:rsidR="001868D9" w:rsidRDefault="001868D9" w:rsidP="001868D9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 w:rsidRPr="00DE3F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 xml:space="preserve">SHRs are expressed by points according to the follow-up period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 The bold line represents a hazard ratio of 1.0, indicating the same risk between cancer patients and the control group.</w:t>
                            </w:r>
                          </w:p>
                          <w:p w14:paraId="18A61379" w14:textId="77777777" w:rsidR="001868D9" w:rsidRDefault="001868D9" w:rsidP="001868D9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EEA176" id="직사각형 2" o:spid="_x0000_s1031" style="position:absolute;left:0;text-align:left;margin-left:0;margin-top:252.15pt;width:458.15pt;height:43.2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" stroked="f">
                <v:textbox inset="0,0,0,0">
                  <w:txbxContent>
                    <w:p w14:paraId="46C89918" w14:textId="77777777" w:rsidR="001868D9" w:rsidRDefault="001868D9" w:rsidP="001868D9">
                      <w:pPr>
                        <w:spacing w:after="0" w:line="240" w:lineRule="auto"/>
                        <w:jc w:val="left"/>
                        <w:textDirection w:val="btLr"/>
                      </w:pPr>
                      <w:r w:rsidRPr="00DE3F3F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 xml:space="preserve">SHRs are expressed by points according to the follow-up period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 The bold line represents a hazard ratio of 1.0, indicating the same risk between cancer patients and the control group.</w:t>
                      </w:r>
                    </w:p>
                    <w:p w14:paraId="18A61379" w14:textId="77777777" w:rsidR="001868D9" w:rsidRDefault="001868D9" w:rsidP="001868D9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="00D0084B">
        <w:rPr>
          <w:rFonts w:ascii="함초롬바탕" w:eastAsia="함초롬바탕" w:hAnsi="함초롬바탕" w:cs="함초롬바탕"/>
          <w:noProof/>
          <w:color w:val="000000"/>
        </w:rPr>
        <w:drawing>
          <wp:inline distT="0" distB="0" distL="0" distR="0" wp14:anchorId="2CC275D4" wp14:editId="3B2F1225">
            <wp:extent cx="5724525" cy="2952750"/>
            <wp:effectExtent l="0" t="0" r="0" b="0"/>
            <wp:docPr id="3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t="342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952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D0084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7D7DDE6" wp14:editId="4F688CD5">
                <wp:simplePos x="0" y="0"/>
                <wp:positionH relativeFrom="column">
                  <wp:posOffset>12701</wp:posOffset>
                </wp:positionH>
                <wp:positionV relativeFrom="paragraph">
                  <wp:posOffset>3048000</wp:posOffset>
                </wp:positionV>
                <wp:extent cx="635" cy="12700"/>
                <wp:effectExtent l="0" t="0" r="0" b="0"/>
                <wp:wrapTopAndBottom distT="0" distB="0"/>
                <wp:docPr id="23" name="직사각형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83738" y="3779683"/>
                          <a:ext cx="5724525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31D3C5" w14:textId="77777777" w:rsidR="00880BCC" w:rsidRDefault="00D0084B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 xml:space="preserve">Supplementary 7. Time-dependent hazard ratios of treatment events for gingivitis/periodontal diseases considering death as a competing event depending on cancer type as expressed by points according to the follow-up period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r types are illustrated by different-colored lines. The bold line represents a hazard ratio of 1.0, indicating the same risk between cancer patients and the control group.</w:t>
                            </w:r>
                          </w:p>
                          <w:p w14:paraId="0295E9A3" w14:textId="77777777" w:rsidR="00880BCC" w:rsidRDefault="00D0084B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D7DDE6" id="직사각형 23" o:spid="_x0000_s1032" style="position:absolute;left:0;text-align:left;margin-left:1pt;margin-top:240pt;width:.05pt;height: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" stroked="f">
                <v:textbox inset="0,0,0,0">
                  <w:txbxContent>
                    <w:p w14:paraId="3031D3C5" w14:textId="77777777" w:rsidR="00880BCC" w:rsidRDefault="00D0084B">
                      <w:pPr>
                        <w:spacing w:after="0" w:line="240" w:lineRule="auto"/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 xml:space="preserve">Supplementary 7. Time-dependent hazard ratios of treatment events for gingivitis/periodontal diseases considering death as a competing event depending on cancer type as expressed by points according to the follow-up period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r types are illustrated by different-colored lines. The bold line represents a hazard ratio of 1.0, indicating the same risk between cancer patients and the control group.</w:t>
                      </w:r>
                    </w:p>
                    <w:p w14:paraId="0295E9A3" w14:textId="77777777" w:rsidR="00880BCC" w:rsidRDefault="00D0084B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2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7157479E" w14:textId="77777777" w:rsidR="00880BCC" w:rsidRDefault="00D0084B">
      <w:pPr>
        <w:widowControl/>
        <w:rPr>
          <w:rFonts w:ascii="함초롬바탕" w:eastAsia="함초롬바탕" w:hAnsi="함초롬바탕" w:cs="함초롬바탕"/>
          <w:color w:val="000000"/>
        </w:rPr>
        <w:sectPr w:rsidR="00880BCC">
          <w:footerReference w:type="default" r:id="rId11"/>
          <w:pgSz w:w="11906" w:h="16838"/>
          <w:pgMar w:top="1701" w:right="1440" w:bottom="1440" w:left="1440" w:header="851" w:footer="992" w:gutter="0"/>
          <w:pgNumType w:start="1"/>
          <w:cols w:space="720"/>
        </w:sectPr>
      </w:pPr>
      <w:r>
        <w:br w:type="page"/>
      </w:r>
    </w:p>
    <w:p w14:paraId="3C636771" w14:textId="77777777" w:rsidR="00880BCC" w:rsidRPr="001868D9" w:rsidRDefault="001868D9" w:rsidP="001868D9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</w:pPr>
      <w:r w:rsidRPr="001868D9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Supplementary </w:t>
      </w:r>
      <w:r w:rsidR="000A1E73">
        <w:rPr>
          <w:rFonts w:ascii="Times New Roman" w:eastAsia="Times New Roman" w:hAnsi="Times New Roman" w:cs="Times New Roman"/>
          <w:sz w:val="22"/>
          <w:szCs w:val="22"/>
        </w:rPr>
        <w:t>T</w:t>
      </w:r>
      <w:r w:rsidRPr="001868D9">
        <w:rPr>
          <w:rFonts w:ascii="Times New Roman" w:eastAsia="Times New Roman" w:hAnsi="Times New Roman" w:cs="Times New Roman"/>
          <w:sz w:val="22"/>
          <w:szCs w:val="22"/>
        </w:rPr>
        <w:t>able 4. Time-dependent SHRs of major dental disease treatment events considering death as a competing event by cancer type</w:t>
      </w:r>
    </w:p>
    <w:tbl>
      <w:tblPr>
        <w:tblStyle w:val="ab"/>
        <w:tblW w:w="1318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319"/>
        <w:gridCol w:w="1513"/>
        <w:gridCol w:w="709"/>
        <w:gridCol w:w="1559"/>
        <w:gridCol w:w="851"/>
        <w:gridCol w:w="1843"/>
        <w:gridCol w:w="850"/>
        <w:gridCol w:w="1843"/>
        <w:gridCol w:w="846"/>
        <w:gridCol w:w="1847"/>
      </w:tblGrid>
      <w:tr w:rsidR="00880BCC" w14:paraId="5C07B354" w14:textId="77777777">
        <w:trPr>
          <w:trHeight w:val="56"/>
          <w:jc w:val="center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843B62" w14:textId="77777777" w:rsidR="00880BCC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E6F69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0348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428DFBF5" w14:textId="77777777" w:rsidR="00880BCC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</w:tr>
      <w:tr w:rsidR="00880BCC" w14:paraId="0BB7BDA0" w14:textId="77777777">
        <w:trPr>
          <w:trHeight w:val="640"/>
          <w:jc w:val="center"/>
        </w:trPr>
        <w:tc>
          <w:tcPr>
            <w:tcW w:w="13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7788BD" w14:textId="77777777" w:rsidR="00880BCC" w:rsidRDefault="00880B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591BA" w14:textId="77777777" w:rsidR="00880BCC" w:rsidRDefault="00880B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7468F5" w14:textId="77777777" w:rsidR="00880BCC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matiti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EB576C" w14:textId="77777777" w:rsidR="00880BCC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oth los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</w:tcPr>
          <w:p w14:paraId="43858A99" w14:textId="77777777" w:rsidR="00880BCC" w:rsidRPr="0077234D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23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tal caries/</w:t>
            </w:r>
          </w:p>
          <w:p w14:paraId="7522EA8B" w14:textId="09BF319F" w:rsidR="00880BCC" w:rsidRPr="0077234D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23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p diseas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578CC3F7" w14:textId="77777777" w:rsidR="00880BCC" w:rsidRPr="0077234D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23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ngivitis/</w:t>
            </w:r>
          </w:p>
          <w:p w14:paraId="4E46C31B" w14:textId="06DF61E1" w:rsidR="00880BCC" w:rsidRPr="0077234D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23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odontal disease</w:t>
            </w:r>
          </w:p>
        </w:tc>
      </w:tr>
      <w:tr w:rsidR="00880BCC" w14:paraId="49598D84" w14:textId="77777777">
        <w:trPr>
          <w:trHeight w:val="2150"/>
          <w:jc w:val="center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F25C4C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CB99CA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30 d</w:t>
            </w:r>
          </w:p>
          <w:p w14:paraId="0BD7AD7B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d to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</w:p>
          <w:p w14:paraId="6C270C04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1 y</w:t>
            </w:r>
          </w:p>
          <w:p w14:paraId="3104E878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y-3 y</w:t>
            </w:r>
          </w:p>
          <w:p w14:paraId="2457168B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y-5 y</w:t>
            </w:r>
          </w:p>
          <w:p w14:paraId="3C0888E5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5 y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788E1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</w:t>
            </w:r>
          </w:p>
          <w:p w14:paraId="61EFB41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</w:t>
            </w:r>
          </w:p>
          <w:p w14:paraId="43DD995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  <w:p w14:paraId="2751AD6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  <w:p w14:paraId="037509E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  <w:p w14:paraId="3C08B39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559" w:type="dxa"/>
            <w:vAlign w:val="center"/>
          </w:tcPr>
          <w:p w14:paraId="34DE59D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96-8.74)</w:t>
            </w:r>
          </w:p>
          <w:p w14:paraId="5129202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47-5.73)</w:t>
            </w:r>
          </w:p>
          <w:p w14:paraId="31C2BDC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9-1.93)</w:t>
            </w:r>
          </w:p>
          <w:p w14:paraId="16F8283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6-1.50)</w:t>
            </w:r>
          </w:p>
          <w:p w14:paraId="492B3EB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2-1.55)</w:t>
            </w:r>
          </w:p>
          <w:p w14:paraId="1B11B49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4-1.92)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49007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  <w:p w14:paraId="38A363E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6F3CF8E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  <w:p w14:paraId="11266BA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  <w:p w14:paraId="09FD7BB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5C806B08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6F14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5-5.75)</w:t>
            </w:r>
          </w:p>
          <w:p w14:paraId="4AB3867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2.14)</w:t>
            </w:r>
          </w:p>
          <w:p w14:paraId="643B44B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7-1.62)</w:t>
            </w:r>
          </w:p>
          <w:p w14:paraId="50C93D5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0-1.21)</w:t>
            </w:r>
          </w:p>
          <w:p w14:paraId="5342DFF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8-1.27)</w:t>
            </w:r>
          </w:p>
          <w:p w14:paraId="4795CFE8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9-1.40)</w:t>
            </w:r>
          </w:p>
        </w:tc>
        <w:tc>
          <w:tcPr>
            <w:tcW w:w="850" w:type="dxa"/>
            <w:vAlign w:val="center"/>
          </w:tcPr>
          <w:p w14:paraId="5955C95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4B19716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  <w:p w14:paraId="2A1F9C9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  <w:p w14:paraId="19C6F41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  <w:p w14:paraId="009003A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  <w:p w14:paraId="2FE8246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43" w:type="dxa"/>
            <w:vAlign w:val="center"/>
          </w:tcPr>
          <w:p w14:paraId="77CA9435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1-1.78)</w:t>
            </w:r>
          </w:p>
          <w:p w14:paraId="31A4B173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2-1.48)</w:t>
            </w:r>
          </w:p>
          <w:p w14:paraId="16385223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5-1.56)</w:t>
            </w:r>
          </w:p>
          <w:p w14:paraId="09B3B587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-1.47)</w:t>
            </w:r>
          </w:p>
          <w:p w14:paraId="4E47A0FB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6-1.14)</w:t>
            </w:r>
          </w:p>
          <w:p w14:paraId="2CF7AC14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5-1.15)</w:t>
            </w:r>
          </w:p>
        </w:tc>
        <w:tc>
          <w:tcPr>
            <w:tcW w:w="846" w:type="dxa"/>
            <w:vAlign w:val="center"/>
          </w:tcPr>
          <w:p w14:paraId="34914E8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  <w:p w14:paraId="457DC9D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  <w:p w14:paraId="05B5E7B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  <w:p w14:paraId="2E866B4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  <w:p w14:paraId="75CE9E4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  <w:p w14:paraId="129A933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47" w:type="dxa"/>
            <w:tcBorders>
              <w:right w:val="single" w:sz="4" w:space="0" w:color="000000"/>
            </w:tcBorders>
            <w:vAlign w:val="center"/>
          </w:tcPr>
          <w:p w14:paraId="4F0F3A70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0-1.75)</w:t>
            </w:r>
          </w:p>
          <w:p w14:paraId="1641CC22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60)</w:t>
            </w:r>
          </w:p>
          <w:p w14:paraId="7540E7F9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6-1.49)</w:t>
            </w:r>
          </w:p>
          <w:p w14:paraId="5610416E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8-1.14)</w:t>
            </w:r>
          </w:p>
          <w:p w14:paraId="48AAEA1C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1-1.00)</w:t>
            </w:r>
          </w:p>
          <w:p w14:paraId="5FE40325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5-1.35)</w:t>
            </w:r>
          </w:p>
        </w:tc>
      </w:tr>
      <w:tr w:rsidR="00880BCC" w14:paraId="36FBEBE0" w14:textId="77777777">
        <w:trPr>
          <w:trHeight w:val="2150"/>
          <w:jc w:val="center"/>
        </w:trPr>
        <w:tc>
          <w:tcPr>
            <w:tcW w:w="1319" w:type="dxa"/>
            <w:tcBorders>
              <w:lef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96CA16" w14:textId="6FDBC4FE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r w:rsidR="00323D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d and neck</w:t>
            </w:r>
          </w:p>
        </w:tc>
        <w:tc>
          <w:tcPr>
            <w:tcW w:w="1513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D36C4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30 d</w:t>
            </w:r>
          </w:p>
          <w:p w14:paraId="73ECF7A4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d to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</w:p>
          <w:p w14:paraId="64E53C59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1 y</w:t>
            </w:r>
          </w:p>
          <w:p w14:paraId="49490038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y to 3 y</w:t>
            </w:r>
          </w:p>
          <w:p w14:paraId="109A2EA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y to 5 y</w:t>
            </w:r>
          </w:p>
          <w:p w14:paraId="05FD5D85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5 y</w:t>
            </w:r>
          </w:p>
        </w:tc>
        <w:tc>
          <w:tcPr>
            <w:tcW w:w="709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F97368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5</w:t>
            </w:r>
          </w:p>
          <w:p w14:paraId="73CD508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</w:t>
            </w:r>
          </w:p>
          <w:p w14:paraId="2697D6B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  <w:p w14:paraId="2A13F0E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  <w:p w14:paraId="5A0CEAD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  <w:p w14:paraId="3C9AF52E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559" w:type="dxa"/>
            <w:shd w:val="clear" w:color="auto" w:fill="BFBFBF"/>
            <w:vAlign w:val="center"/>
          </w:tcPr>
          <w:p w14:paraId="1FBCB7D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.75-10.43)</w:t>
            </w:r>
          </w:p>
          <w:p w14:paraId="25E54338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.31-7.27)</w:t>
            </w:r>
          </w:p>
          <w:p w14:paraId="675070D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71-3.19)</w:t>
            </w:r>
          </w:p>
          <w:p w14:paraId="1405DC7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4-1.80)</w:t>
            </w:r>
          </w:p>
          <w:p w14:paraId="3FE7C4CE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0-2.17)</w:t>
            </w:r>
          </w:p>
          <w:p w14:paraId="3975EB2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9-2.05)</w:t>
            </w:r>
          </w:p>
        </w:tc>
        <w:tc>
          <w:tcPr>
            <w:tcW w:w="851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CBFD1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  <w:p w14:paraId="5BB9D3E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  <w:p w14:paraId="0302BF0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  <w:p w14:paraId="1B662F6E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  <w:p w14:paraId="3A364CEE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  <w:p w14:paraId="5032194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43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FFC7C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30-11.42)</w:t>
            </w:r>
          </w:p>
          <w:p w14:paraId="6BA0E09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-2.38)</w:t>
            </w:r>
          </w:p>
          <w:p w14:paraId="15D5920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-0.91)</w:t>
            </w:r>
          </w:p>
          <w:p w14:paraId="3D50940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0-1.55)</w:t>
            </w:r>
          </w:p>
          <w:p w14:paraId="574B96D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78)</w:t>
            </w:r>
          </w:p>
          <w:p w14:paraId="09E60508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2.05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85BB85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  <w:p w14:paraId="51BC5A9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  <w:p w14:paraId="41EC436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1FE2732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  <w:p w14:paraId="4D68638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  <w:p w14:paraId="38BE188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43" w:type="dxa"/>
            <w:shd w:val="clear" w:color="auto" w:fill="BFBFBF"/>
            <w:vAlign w:val="center"/>
          </w:tcPr>
          <w:p w14:paraId="6FBF52D2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2-2.87)</w:t>
            </w:r>
          </w:p>
          <w:p w14:paraId="19D93E73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5-1.47)</w:t>
            </w:r>
          </w:p>
          <w:p w14:paraId="3E3D7481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7-1.48)</w:t>
            </w:r>
          </w:p>
          <w:p w14:paraId="56AB5194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5-1.35)</w:t>
            </w:r>
          </w:p>
          <w:p w14:paraId="05657702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2-1.48)</w:t>
            </w:r>
          </w:p>
          <w:p w14:paraId="20932BD8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1-1.48)</w:t>
            </w:r>
          </w:p>
        </w:tc>
        <w:tc>
          <w:tcPr>
            <w:tcW w:w="846" w:type="dxa"/>
            <w:shd w:val="clear" w:color="auto" w:fill="BFBFBF"/>
            <w:vAlign w:val="center"/>
          </w:tcPr>
          <w:p w14:paraId="4905C61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  <w:p w14:paraId="7D8CA11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  <w:p w14:paraId="170DCA0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  <w:p w14:paraId="070D199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  <w:p w14:paraId="1C9B403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  <w:p w14:paraId="0AFA9A8E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47" w:type="dxa"/>
            <w:tcBorders>
              <w:right w:val="single" w:sz="4" w:space="0" w:color="000000"/>
            </w:tcBorders>
            <w:shd w:val="clear" w:color="auto" w:fill="BFBFBF"/>
            <w:vAlign w:val="center"/>
          </w:tcPr>
          <w:p w14:paraId="4B07EBA3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49-3.11)</w:t>
            </w:r>
          </w:p>
          <w:p w14:paraId="09E7B2F2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9-1.43)</w:t>
            </w:r>
          </w:p>
          <w:p w14:paraId="18C8A284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9-1.11)</w:t>
            </w:r>
          </w:p>
          <w:p w14:paraId="640F690F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2-0.94)</w:t>
            </w:r>
          </w:p>
          <w:p w14:paraId="3E3E4CC0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3-1.21)</w:t>
            </w:r>
          </w:p>
          <w:p w14:paraId="77133597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6-1.56)</w:t>
            </w:r>
          </w:p>
        </w:tc>
      </w:tr>
      <w:tr w:rsidR="00880BCC" w14:paraId="3981A6E2" w14:textId="77777777">
        <w:trPr>
          <w:trHeight w:val="2150"/>
          <w:jc w:val="center"/>
        </w:trPr>
        <w:tc>
          <w:tcPr>
            <w:tcW w:w="1319" w:type="dxa"/>
            <w:tcBorders>
              <w:lef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4BA5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hyroid</w:t>
            </w:r>
          </w:p>
        </w:tc>
        <w:tc>
          <w:tcPr>
            <w:tcW w:w="15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D0D11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30 d</w:t>
            </w:r>
          </w:p>
          <w:p w14:paraId="44AB3C6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d to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</w:p>
          <w:p w14:paraId="78387B6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1 y</w:t>
            </w:r>
          </w:p>
          <w:p w14:paraId="29E40028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y to 3 y</w:t>
            </w:r>
          </w:p>
          <w:p w14:paraId="2AE6C63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y to 5 y</w:t>
            </w:r>
          </w:p>
          <w:p w14:paraId="724FE57A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5 y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2378E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  <w:p w14:paraId="31E2DC7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  <w:p w14:paraId="673075E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  <w:p w14:paraId="4928135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  <w:p w14:paraId="217B6E3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1740EE6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59" w:type="dxa"/>
            <w:vAlign w:val="center"/>
          </w:tcPr>
          <w:p w14:paraId="3105DF5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59-2.87)</w:t>
            </w:r>
          </w:p>
          <w:p w14:paraId="49571B1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66-2.55)</w:t>
            </w:r>
          </w:p>
          <w:p w14:paraId="2DB6806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33-1.74)</w:t>
            </w:r>
          </w:p>
          <w:p w14:paraId="4D686A0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1-1.39)</w:t>
            </w:r>
          </w:p>
          <w:p w14:paraId="39B83F0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9-1.31)</w:t>
            </w:r>
          </w:p>
          <w:p w14:paraId="6C5690A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8-1.26)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F8882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  <w:p w14:paraId="0C8CE5A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  <w:p w14:paraId="145370E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  <w:p w14:paraId="601EB54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  <w:p w14:paraId="151CD4C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  <w:p w14:paraId="0E1AF54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FDC9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8-1.83)</w:t>
            </w:r>
          </w:p>
          <w:p w14:paraId="1BFD564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5-2.15)</w:t>
            </w:r>
          </w:p>
          <w:p w14:paraId="60E2E29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4-0.97)</w:t>
            </w:r>
          </w:p>
          <w:p w14:paraId="7B1A9E2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-0.96)</w:t>
            </w:r>
          </w:p>
          <w:p w14:paraId="47332BD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5-1.17)</w:t>
            </w:r>
          </w:p>
          <w:p w14:paraId="1124DA5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5-0.98)</w:t>
            </w:r>
          </w:p>
        </w:tc>
        <w:tc>
          <w:tcPr>
            <w:tcW w:w="850" w:type="dxa"/>
            <w:vAlign w:val="center"/>
          </w:tcPr>
          <w:p w14:paraId="4DD977F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  <w:p w14:paraId="2ADC7E0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  <w:p w14:paraId="67DB7B9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  <w:p w14:paraId="6A21B17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  <w:p w14:paraId="29A1F90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 w14:paraId="45DA358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43" w:type="dxa"/>
            <w:vAlign w:val="center"/>
          </w:tcPr>
          <w:p w14:paraId="5F43CB7D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1-1.45)</w:t>
            </w:r>
          </w:p>
          <w:p w14:paraId="46E25FA3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3-1.32)</w:t>
            </w:r>
          </w:p>
          <w:p w14:paraId="757BD943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1-1.34)</w:t>
            </w:r>
          </w:p>
          <w:p w14:paraId="2B4AD282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7-1.24)</w:t>
            </w:r>
          </w:p>
          <w:p w14:paraId="707A7FBE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3-1.13)</w:t>
            </w:r>
          </w:p>
          <w:p w14:paraId="268396E8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2-0.97)</w:t>
            </w:r>
          </w:p>
        </w:tc>
        <w:tc>
          <w:tcPr>
            <w:tcW w:w="846" w:type="dxa"/>
            <w:vAlign w:val="center"/>
          </w:tcPr>
          <w:p w14:paraId="214117E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  <w:p w14:paraId="593FAA2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  <w:p w14:paraId="7A705A5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  <w:p w14:paraId="434674D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  <w:p w14:paraId="00FDA05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1CFD1EF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847" w:type="dxa"/>
            <w:tcBorders>
              <w:right w:val="single" w:sz="4" w:space="0" w:color="000000"/>
            </w:tcBorders>
            <w:vAlign w:val="center"/>
          </w:tcPr>
          <w:p w14:paraId="3598EEA0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0-1.45)</w:t>
            </w:r>
          </w:p>
          <w:p w14:paraId="470744C2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6-1.27)</w:t>
            </w:r>
          </w:p>
          <w:p w14:paraId="7CE59359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3-1.31)</w:t>
            </w:r>
          </w:p>
          <w:p w14:paraId="0E52CB79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4-1.18)</w:t>
            </w:r>
          </w:p>
          <w:p w14:paraId="1954AA77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9-1.17)</w:t>
            </w:r>
          </w:p>
          <w:p w14:paraId="601C51F9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2-1.38)</w:t>
            </w:r>
          </w:p>
        </w:tc>
      </w:tr>
      <w:tr w:rsidR="00880BCC" w14:paraId="11910AA5" w14:textId="77777777">
        <w:trPr>
          <w:trHeight w:val="1573"/>
          <w:jc w:val="center"/>
        </w:trPr>
        <w:tc>
          <w:tcPr>
            <w:tcW w:w="1319" w:type="dxa"/>
            <w:tcBorders>
              <w:lef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EBF56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513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317CCE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30 d</w:t>
            </w:r>
          </w:p>
          <w:p w14:paraId="258DBA4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d to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</w:p>
          <w:p w14:paraId="492F647F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1 y</w:t>
            </w:r>
          </w:p>
          <w:p w14:paraId="3A2F32E8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y to 3 y</w:t>
            </w:r>
          </w:p>
          <w:p w14:paraId="3FC0AECB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y to 5 y</w:t>
            </w:r>
          </w:p>
          <w:p w14:paraId="5DFE8AA5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5 y</w:t>
            </w:r>
          </w:p>
        </w:tc>
        <w:tc>
          <w:tcPr>
            <w:tcW w:w="709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9C12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</w:t>
            </w:r>
          </w:p>
          <w:p w14:paraId="3C1477A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  <w:p w14:paraId="783FCE48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  <w:p w14:paraId="42D9A75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  <w:p w14:paraId="32F50F1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 w14:paraId="7E4FD8F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559" w:type="dxa"/>
            <w:shd w:val="clear" w:color="auto" w:fill="BFBFBF"/>
            <w:vAlign w:val="center"/>
          </w:tcPr>
          <w:p w14:paraId="5842604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67-5.32)</w:t>
            </w:r>
          </w:p>
          <w:p w14:paraId="05737B3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.29-5.56)</w:t>
            </w:r>
          </w:p>
          <w:p w14:paraId="3A4A285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51-3.93)</w:t>
            </w:r>
          </w:p>
          <w:p w14:paraId="49FAA97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41-2.33)</w:t>
            </w:r>
          </w:p>
          <w:p w14:paraId="3044DB0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53)</w:t>
            </w:r>
          </w:p>
          <w:p w14:paraId="5C9290D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4-2.02)</w:t>
            </w:r>
          </w:p>
        </w:tc>
        <w:tc>
          <w:tcPr>
            <w:tcW w:w="851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CBCCB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  <w:p w14:paraId="0E797A4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  <w:p w14:paraId="65558C2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  <w:p w14:paraId="1DEE862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  <w:p w14:paraId="629CE1F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  <w:p w14:paraId="379617E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43" w:type="dxa"/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20AC5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-0.61)</w:t>
            </w:r>
          </w:p>
          <w:p w14:paraId="4480B69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-0.61)</w:t>
            </w:r>
          </w:p>
          <w:p w14:paraId="18E973A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-0.91)</w:t>
            </w:r>
          </w:p>
          <w:p w14:paraId="4F07B63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1-1.12)</w:t>
            </w:r>
          </w:p>
          <w:p w14:paraId="75E684A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0-1.53)</w:t>
            </w:r>
          </w:p>
          <w:p w14:paraId="277B82E9" w14:textId="77777777" w:rsidR="00880BCC" w:rsidRDefault="00D0084B">
            <w:pPr>
              <w:keepNext/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6-1.67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4859FDE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  <w:p w14:paraId="3F6DADC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  <w:p w14:paraId="6DAF991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  <w:p w14:paraId="0491926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5FAA3AF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  <w:p w14:paraId="20A5868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3" w:type="dxa"/>
            <w:shd w:val="clear" w:color="auto" w:fill="BFBFBF"/>
            <w:vAlign w:val="center"/>
          </w:tcPr>
          <w:p w14:paraId="0927A11F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-0.88)</w:t>
            </w:r>
          </w:p>
          <w:p w14:paraId="505CEA31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0.79)</w:t>
            </w:r>
          </w:p>
          <w:p w14:paraId="17914207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6-1.01)</w:t>
            </w:r>
          </w:p>
          <w:p w14:paraId="3A9ED36C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0-1.29)</w:t>
            </w:r>
          </w:p>
          <w:p w14:paraId="7A2197A5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2-1.35)</w:t>
            </w:r>
          </w:p>
          <w:p w14:paraId="75C384BB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4-1.46)</w:t>
            </w:r>
          </w:p>
        </w:tc>
        <w:tc>
          <w:tcPr>
            <w:tcW w:w="846" w:type="dxa"/>
            <w:shd w:val="clear" w:color="auto" w:fill="BFBFBF"/>
            <w:vAlign w:val="center"/>
          </w:tcPr>
          <w:p w14:paraId="68C7FA6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  <w:p w14:paraId="5ADF61F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  <w:p w14:paraId="46BD50CA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  <w:p w14:paraId="67D120F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  <w:p w14:paraId="5CEB47F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  <w:p w14:paraId="49341E6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47" w:type="dxa"/>
            <w:tcBorders>
              <w:right w:val="single" w:sz="4" w:space="0" w:color="000000"/>
            </w:tcBorders>
            <w:shd w:val="clear" w:color="auto" w:fill="BFBFBF"/>
            <w:vAlign w:val="center"/>
          </w:tcPr>
          <w:p w14:paraId="6F7F292F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-0.78)</w:t>
            </w:r>
          </w:p>
          <w:p w14:paraId="7C5BF31F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-0.59)</w:t>
            </w:r>
          </w:p>
          <w:p w14:paraId="6E8AE09F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1-0.90)</w:t>
            </w:r>
          </w:p>
          <w:p w14:paraId="60D83769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6-0.92)</w:t>
            </w:r>
          </w:p>
          <w:p w14:paraId="61D29687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0-0.98)</w:t>
            </w:r>
          </w:p>
          <w:p w14:paraId="66E59BA6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7-1.44)</w:t>
            </w:r>
          </w:p>
        </w:tc>
      </w:tr>
      <w:tr w:rsidR="00880BCC" w14:paraId="13EEF0BB" w14:textId="77777777">
        <w:trPr>
          <w:trHeight w:val="1573"/>
          <w:jc w:val="center"/>
        </w:trPr>
        <w:tc>
          <w:tcPr>
            <w:tcW w:w="13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21F88" w14:textId="5D212FA5" w:rsidR="00880BCC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r w:rsidR="00323D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d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9051BD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30 d</w:t>
            </w:r>
          </w:p>
          <w:p w14:paraId="049C9562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d to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</w:p>
          <w:p w14:paraId="061B7C4A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1 y</w:t>
            </w:r>
          </w:p>
          <w:p w14:paraId="677BD26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y to 3 y</w:t>
            </w:r>
          </w:p>
          <w:p w14:paraId="1442FFF3" w14:textId="77777777" w:rsidR="00880BCC" w:rsidRDefault="00D0084B">
            <w:pPr>
              <w:spacing w:after="0" w:line="384" w:lineRule="auto"/>
              <w:jc w:val="center"/>
              <w:rPr>
                <w:rFonts w:ascii="함초롬바탕" w:eastAsia="함초롬바탕" w:hAnsi="함초롬바탕" w:cs="함초롬바탕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y to 5 y</w:t>
            </w:r>
          </w:p>
          <w:p w14:paraId="6961DAE7" w14:textId="77777777" w:rsidR="00880BCC" w:rsidRDefault="00D0084B">
            <w:pPr>
              <w:spacing w:after="0" w:line="38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5 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17B0A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  <w:p w14:paraId="29E0BD41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  <w:p w14:paraId="2DC91E2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  <w:p w14:paraId="1795EF0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  <w:p w14:paraId="6E005A0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  <w:p w14:paraId="1E8AA10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4F4A8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8-2.62)</w:t>
            </w:r>
          </w:p>
          <w:p w14:paraId="47EBDCF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9-2.45)</w:t>
            </w:r>
          </w:p>
          <w:p w14:paraId="3E89A09D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24-1.51)</w:t>
            </w:r>
          </w:p>
          <w:p w14:paraId="40E3848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4-1.28)</w:t>
            </w:r>
          </w:p>
          <w:p w14:paraId="7360BCB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1-1.18)</w:t>
            </w:r>
          </w:p>
          <w:p w14:paraId="6134616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5-1.2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891A1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  <w:p w14:paraId="73B99E6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  <w:p w14:paraId="32FE6694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  <w:p w14:paraId="64B2062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  <w:p w14:paraId="1CA387A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  <w:p w14:paraId="4896BD19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E135D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59)</w:t>
            </w:r>
          </w:p>
          <w:p w14:paraId="2FDC013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49)</w:t>
            </w:r>
          </w:p>
          <w:p w14:paraId="2627F2C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3-0.77)</w:t>
            </w:r>
          </w:p>
          <w:p w14:paraId="65997490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8-1.01)</w:t>
            </w:r>
          </w:p>
          <w:p w14:paraId="4B19A1F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6-1.05)</w:t>
            </w:r>
          </w:p>
          <w:p w14:paraId="3167388E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0-1.2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5FF15F6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  <w:p w14:paraId="49E6A92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  <w:p w14:paraId="30F3D466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  <w:p w14:paraId="15280C5F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  <w:p w14:paraId="3C6F5EA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  <w:p w14:paraId="178EBA6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5990FE4B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0.87)</w:t>
            </w:r>
          </w:p>
          <w:p w14:paraId="2A786208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6-0.82)</w:t>
            </w:r>
          </w:p>
          <w:p w14:paraId="67559E20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3-1.03)</w:t>
            </w:r>
          </w:p>
          <w:p w14:paraId="5AA02DEE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2-1.11)</w:t>
            </w:r>
          </w:p>
          <w:p w14:paraId="4E0EEA69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0-1.01)</w:t>
            </w:r>
          </w:p>
          <w:p w14:paraId="2D43AE04" w14:textId="77777777" w:rsidR="00880BCC" w:rsidRDefault="00D0084B">
            <w:pPr>
              <w:spacing w:after="0" w:line="384" w:lineRule="auto"/>
              <w:ind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9-1.03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 w14:paraId="18778A33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  <w:p w14:paraId="3CFD8997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  <w:p w14:paraId="65942F22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00E11DEC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  <w:p w14:paraId="57458FCB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  <w:p w14:paraId="22AA4D45" w14:textId="77777777" w:rsidR="00880BCC" w:rsidRDefault="00D0084B">
            <w:pPr>
              <w:spacing w:after="0" w:line="384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A630BEE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-0.78)</w:t>
            </w:r>
          </w:p>
          <w:p w14:paraId="44CDAEAF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5-0.75)</w:t>
            </w:r>
          </w:p>
          <w:p w14:paraId="21B347EB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0-0.86)</w:t>
            </w:r>
          </w:p>
          <w:p w14:paraId="75DABBC3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8-0.94)</w:t>
            </w:r>
          </w:p>
          <w:p w14:paraId="63622D49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7-0.96)</w:t>
            </w:r>
          </w:p>
          <w:p w14:paraId="487036B1" w14:textId="77777777" w:rsidR="00880BCC" w:rsidRDefault="00D0084B">
            <w:pPr>
              <w:spacing w:after="0" w:line="384" w:lineRule="auto"/>
              <w:ind w:firstLine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-1.10)</w:t>
            </w:r>
          </w:p>
        </w:tc>
      </w:tr>
    </w:tbl>
    <w:p w14:paraId="5095F3E6" w14:textId="77777777" w:rsidR="00880BCC" w:rsidRDefault="00880BCC">
      <w:pPr>
        <w:spacing w:after="0" w:line="384" w:lineRule="auto"/>
        <w:rPr>
          <w:rFonts w:ascii="함초롬바탕" w:eastAsia="함초롬바탕" w:hAnsi="함초롬바탕" w:cs="함초롬바탕"/>
          <w:color w:val="000000"/>
        </w:rPr>
        <w:sectPr w:rsidR="00880BCC">
          <w:pgSz w:w="16838" w:h="11906" w:orient="landscape"/>
          <w:pgMar w:top="1440" w:right="1701" w:bottom="1440" w:left="1440" w:header="851" w:footer="992" w:gutter="0"/>
          <w:cols w:space="720"/>
        </w:sectPr>
      </w:pPr>
    </w:p>
    <w:p w14:paraId="23BAA0B6" w14:textId="77777777" w:rsidR="00880BCC" w:rsidRDefault="00880BCC"/>
    <w:sectPr w:rsidR="00880BCC"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BECC4" w14:textId="77777777" w:rsidR="004073D3" w:rsidRDefault="004073D3">
      <w:pPr>
        <w:spacing w:after="0" w:line="240" w:lineRule="auto"/>
      </w:pPr>
      <w:r>
        <w:separator/>
      </w:r>
    </w:p>
  </w:endnote>
  <w:endnote w:type="continuationSeparator" w:id="0">
    <w:p w14:paraId="02E00177" w14:textId="77777777" w:rsidR="004073D3" w:rsidRDefault="0040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D1E18" w14:textId="77777777" w:rsidR="00880BCC" w:rsidRDefault="00D008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t xml:space="preserve">페이지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PAGE</w:instrText>
    </w:r>
    <w:r>
      <w:rPr>
        <w:b/>
        <w:color w:val="000000"/>
        <w:sz w:val="24"/>
        <w:szCs w:val="24"/>
      </w:rPr>
      <w:fldChar w:fldCharType="separate"/>
    </w:r>
    <w:r w:rsidR="00DE3F3F">
      <w:rPr>
        <w:b/>
        <w:noProof/>
        <w:color w:val="000000"/>
        <w:sz w:val="24"/>
        <w:szCs w:val="24"/>
      </w:rPr>
      <w:t>1</w:t>
    </w:r>
    <w:r>
      <w:rPr>
        <w:b/>
        <w:color w:val="000000"/>
        <w:sz w:val="24"/>
        <w:szCs w:val="24"/>
      </w:rPr>
      <w:fldChar w:fldCharType="end"/>
    </w:r>
    <w:r>
      <w:rPr>
        <w:color w:val="000000"/>
      </w:rPr>
      <w:t xml:space="preserve"> /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NUMPAGES</w:instrText>
    </w:r>
    <w:r>
      <w:rPr>
        <w:b/>
        <w:color w:val="000000"/>
        <w:sz w:val="24"/>
        <w:szCs w:val="24"/>
      </w:rPr>
      <w:fldChar w:fldCharType="separate"/>
    </w:r>
    <w:r w:rsidR="00DE3F3F">
      <w:rPr>
        <w:b/>
        <w:noProof/>
        <w:color w:val="000000"/>
        <w:sz w:val="24"/>
        <w:szCs w:val="24"/>
      </w:rPr>
      <w:t>1</w:t>
    </w:r>
    <w:r>
      <w:rPr>
        <w:b/>
        <w:color w:val="000000"/>
        <w:sz w:val="24"/>
        <w:szCs w:val="24"/>
      </w:rPr>
      <w:fldChar w:fldCharType="end"/>
    </w:r>
  </w:p>
  <w:p w14:paraId="60C84EE4" w14:textId="77777777" w:rsidR="00880BCC" w:rsidRDefault="00880B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6E44E" w14:textId="77777777" w:rsidR="004073D3" w:rsidRDefault="004073D3">
      <w:pPr>
        <w:spacing w:after="0" w:line="240" w:lineRule="auto"/>
      </w:pPr>
      <w:r>
        <w:separator/>
      </w:r>
    </w:p>
  </w:footnote>
  <w:footnote w:type="continuationSeparator" w:id="0">
    <w:p w14:paraId="67BF95F2" w14:textId="77777777" w:rsidR="004073D3" w:rsidRDefault="00407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BCC"/>
    <w:rsid w:val="000308EB"/>
    <w:rsid w:val="000A1E73"/>
    <w:rsid w:val="001868D9"/>
    <w:rsid w:val="001E70C3"/>
    <w:rsid w:val="00222C85"/>
    <w:rsid w:val="00323D13"/>
    <w:rsid w:val="00387C91"/>
    <w:rsid w:val="004073D3"/>
    <w:rsid w:val="0077234D"/>
    <w:rsid w:val="00780947"/>
    <w:rsid w:val="00876EAC"/>
    <w:rsid w:val="00880BCC"/>
    <w:rsid w:val="00954D7D"/>
    <w:rsid w:val="00963292"/>
    <w:rsid w:val="009F32E0"/>
    <w:rsid w:val="00D0084B"/>
    <w:rsid w:val="00D1623F"/>
    <w:rsid w:val="00D226D4"/>
    <w:rsid w:val="00DE3F3F"/>
    <w:rsid w:val="00EC5F30"/>
    <w:rsid w:val="00EE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2CC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AA4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caption"/>
    <w:basedOn w:val="a"/>
    <w:next w:val="a"/>
    <w:uiPriority w:val="35"/>
    <w:unhideWhenUsed/>
    <w:qFormat/>
    <w:rsid w:val="00765AA4"/>
    <w:rPr>
      <w:b/>
      <w:bCs/>
    </w:rPr>
  </w:style>
  <w:style w:type="paragraph" w:styleId="a5">
    <w:name w:val="footer"/>
    <w:basedOn w:val="a"/>
    <w:link w:val="Char"/>
    <w:uiPriority w:val="99"/>
    <w:unhideWhenUsed/>
    <w:rsid w:val="00765A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765AA4"/>
  </w:style>
  <w:style w:type="paragraph" w:styleId="a6">
    <w:name w:val="header"/>
    <w:basedOn w:val="a"/>
    <w:link w:val="Char0"/>
    <w:uiPriority w:val="99"/>
    <w:unhideWhenUsed/>
    <w:rsid w:val="005E72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E72CC"/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8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ac">
    <w:name w:val="Revision"/>
    <w:hidden/>
    <w:uiPriority w:val="99"/>
    <w:semiHidden/>
    <w:rsid w:val="00323D13"/>
    <w:pPr>
      <w:widowControl/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sXoH4X9CgCLU/NutuDxfrZ+ERQ==">AMUW2mVp3jSRnVrUec+17nfEYJ1XmmmL2j9/rKucoPVcNsIoJwQVp+v70BzBFFqXml9FbO6YLlLhlzkjtwZHcOveui9d69WVRf6cULK3yyGl2LrZSUJEbTBOtqjumzVzebSIe8Md8pr1/tngRjEMpmelgnvUlZTfk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3</cp:revision>
  <dcterms:created xsi:type="dcterms:W3CDTF">2022-12-22T04:26:00Z</dcterms:created>
  <dcterms:modified xsi:type="dcterms:W3CDTF">2022-12-27T05:44:00Z</dcterms:modified>
</cp:coreProperties>
</file>